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6E2B4" w14:textId="6CF53390" w:rsidR="00772A36" w:rsidRPr="00697054" w:rsidRDefault="00772A36" w:rsidP="00772A36">
      <w:pPr>
        <w:spacing w:line="48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6145C0">
        <w:rPr>
          <w:rFonts w:ascii="Times" w:eastAsia="Times New Roman" w:hAnsi="Times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 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Estimates of ANOVA of morphological traits of 28-days after germination plants, as a function of </w:t>
      </w:r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>Capsicum annuum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variety (wild vs cultivated), treatment of silver nanoparticles exposure, and its interaction.</w:t>
      </w:r>
    </w:p>
    <w:tbl>
      <w:tblPr>
        <w:tblW w:w="9314" w:type="dxa"/>
        <w:tblLook w:val="04A0" w:firstRow="1" w:lastRow="0" w:firstColumn="1" w:lastColumn="0" w:noHBand="0" w:noVBand="1"/>
      </w:tblPr>
      <w:tblGrid>
        <w:gridCol w:w="1943"/>
        <w:gridCol w:w="3260"/>
        <w:gridCol w:w="709"/>
        <w:gridCol w:w="992"/>
        <w:gridCol w:w="1134"/>
        <w:gridCol w:w="1276"/>
      </w:tblGrid>
      <w:tr w:rsidR="00772A36" w:rsidRPr="00697054" w14:paraId="3F57B0E9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3F3F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3767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4995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color w:val="000000"/>
                <w:lang w:val="en-US"/>
              </w:rPr>
              <w:t>d.f</w:t>
            </w: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C2801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77013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F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36E3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772A36" w:rsidRPr="00697054" w14:paraId="2F8544BA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222AA354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length (c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58C88855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023154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CF3E39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36EE46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6.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03E426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2</w:t>
            </w:r>
          </w:p>
        </w:tc>
      </w:tr>
      <w:tr w:rsidR="00772A36" w:rsidRPr="00697054" w14:paraId="4C462E22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26AA63F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71C9F71C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6C19DB1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F6ED2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90</w:t>
            </w:r>
          </w:p>
        </w:tc>
        <w:tc>
          <w:tcPr>
            <w:tcW w:w="1134" w:type="dxa"/>
            <w:noWrap/>
            <w:hideMark/>
          </w:tcPr>
          <w:p w14:paraId="39F5BFE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86</w:t>
            </w:r>
          </w:p>
        </w:tc>
        <w:tc>
          <w:tcPr>
            <w:tcW w:w="1276" w:type="dxa"/>
            <w:noWrap/>
            <w:hideMark/>
          </w:tcPr>
          <w:p w14:paraId="23CEB6C3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6</w:t>
            </w:r>
          </w:p>
        </w:tc>
      </w:tr>
      <w:tr w:rsidR="00772A36" w:rsidRPr="00697054" w14:paraId="035D9262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3B649948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1D592B36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0DB781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E9B743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CC5EB4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FDFAF8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6</w:t>
            </w:r>
          </w:p>
        </w:tc>
      </w:tr>
      <w:tr w:rsidR="00772A36" w:rsidRPr="00697054" w14:paraId="03DAD405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37C55FE4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length (c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29FC80B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6E228D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D44D94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4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51571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C86A0F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3</w:t>
            </w:r>
          </w:p>
        </w:tc>
      </w:tr>
      <w:tr w:rsidR="00772A36" w:rsidRPr="00697054" w14:paraId="3F660275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7D0469A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2D562175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5C4E4DA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306232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3.85</w:t>
            </w:r>
          </w:p>
        </w:tc>
        <w:tc>
          <w:tcPr>
            <w:tcW w:w="1134" w:type="dxa"/>
            <w:noWrap/>
            <w:hideMark/>
          </w:tcPr>
          <w:p w14:paraId="5D7FC2C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  <w:tc>
          <w:tcPr>
            <w:tcW w:w="1276" w:type="dxa"/>
            <w:noWrap/>
            <w:hideMark/>
          </w:tcPr>
          <w:p w14:paraId="095FE87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9</w:t>
            </w:r>
          </w:p>
        </w:tc>
      </w:tr>
      <w:tr w:rsidR="00772A36" w:rsidRPr="00697054" w14:paraId="00E06C04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47792B8E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0E88B364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D56BDC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BB227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8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26A27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E32E0A1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3</w:t>
            </w:r>
          </w:p>
        </w:tc>
      </w:tr>
      <w:tr w:rsidR="00772A36" w:rsidRPr="00697054" w14:paraId="5826CDA6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3C9C7BBE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length (c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5A43FAE5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CFD047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1A080C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59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79136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0EA50B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5</w:t>
            </w:r>
          </w:p>
        </w:tc>
      </w:tr>
      <w:tr w:rsidR="00772A36" w:rsidRPr="00697054" w14:paraId="341D7C65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63AC455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62ED64AF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483C895B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56E449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51.67</w:t>
            </w:r>
          </w:p>
        </w:tc>
        <w:tc>
          <w:tcPr>
            <w:tcW w:w="1134" w:type="dxa"/>
            <w:noWrap/>
            <w:hideMark/>
          </w:tcPr>
          <w:p w14:paraId="024A6193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7A8DFC8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3</w:t>
            </w:r>
          </w:p>
        </w:tc>
      </w:tr>
      <w:tr w:rsidR="00772A36" w:rsidRPr="00697054" w14:paraId="322957F8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6A3A05D5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4EFE9FBC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942C39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1565EF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81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85B47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968524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6</w:t>
            </w:r>
          </w:p>
        </w:tc>
      </w:tr>
      <w:tr w:rsidR="00772A36" w:rsidRPr="00697054" w14:paraId="3A68E0DE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77208767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wet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35F7711B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0BAE7DB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D5DAE9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000F1B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5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504B6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772A36" w:rsidRPr="00697054" w14:paraId="347BEF09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64877E9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3D0F49F5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0E95083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68A8A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81BE35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5</w:t>
            </w:r>
          </w:p>
        </w:tc>
        <w:tc>
          <w:tcPr>
            <w:tcW w:w="1276" w:type="dxa"/>
            <w:noWrap/>
            <w:hideMark/>
          </w:tcPr>
          <w:p w14:paraId="60EE63E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9</w:t>
            </w:r>
          </w:p>
        </w:tc>
      </w:tr>
      <w:tr w:rsidR="00772A36" w:rsidRPr="00697054" w14:paraId="2B128DAD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118DFCBF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0F25E20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B5C508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F8A10C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B3666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36D819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5</w:t>
            </w:r>
          </w:p>
        </w:tc>
      </w:tr>
      <w:tr w:rsidR="00772A36" w:rsidRPr="00697054" w14:paraId="0C41F223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01D1E25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wet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6BE4074D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5F918E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03E018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CE8D0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005740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2</w:t>
            </w:r>
          </w:p>
        </w:tc>
      </w:tr>
      <w:tr w:rsidR="00772A36" w:rsidRPr="00697054" w14:paraId="382AD8CF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58F2F34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7B6B6DA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635A02AB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254F1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2557C73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32</w:t>
            </w:r>
          </w:p>
        </w:tc>
        <w:tc>
          <w:tcPr>
            <w:tcW w:w="1276" w:type="dxa"/>
            <w:noWrap/>
            <w:hideMark/>
          </w:tcPr>
          <w:p w14:paraId="3382B37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</w:tr>
      <w:tr w:rsidR="00772A36" w:rsidRPr="00697054" w14:paraId="6270CCBD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5ECC401C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5CC453E0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2D2B32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830E0C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62AF51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909A7A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3</w:t>
            </w:r>
          </w:p>
        </w:tc>
      </w:tr>
      <w:tr w:rsidR="00772A36" w:rsidRPr="00697054" w14:paraId="0867F6DA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1C6B552A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wet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5CAEF250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E92E0E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3CA985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442C8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1.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86E3EB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772A36" w:rsidRPr="00697054" w14:paraId="2FAF9FFE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1775C7E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1C8310C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6B26B785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75B496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141ABC9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60C2E3F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7</w:t>
            </w:r>
          </w:p>
        </w:tc>
      </w:tr>
      <w:tr w:rsidR="00772A36" w:rsidRPr="00697054" w14:paraId="3D8F1A13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7F99AE6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45C3E10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69BE9D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667787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A86058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28F4677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77</w:t>
            </w:r>
          </w:p>
        </w:tc>
      </w:tr>
      <w:tr w:rsidR="00772A36" w:rsidRPr="00697054" w14:paraId="41331909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35E8126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dry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23161E6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29854D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8FBA1A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74A26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1.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D8778D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772A36" w:rsidRPr="00697054" w14:paraId="3D7BB4BD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605434B3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1976AD57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78E4B52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075FA1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AEC8D1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  <w:tc>
          <w:tcPr>
            <w:tcW w:w="1276" w:type="dxa"/>
            <w:noWrap/>
            <w:hideMark/>
          </w:tcPr>
          <w:p w14:paraId="4FEC761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7</w:t>
            </w:r>
          </w:p>
        </w:tc>
      </w:tr>
      <w:tr w:rsidR="00772A36" w:rsidRPr="00697054" w14:paraId="29945888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4DD182B6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799067F7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3F1657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ECF68D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5F6DB2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A430E9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1</w:t>
            </w:r>
          </w:p>
        </w:tc>
      </w:tr>
      <w:tr w:rsidR="00772A36" w:rsidRPr="00697054" w14:paraId="24007BED" w14:textId="77777777" w:rsidTr="006B1FB4">
        <w:trPr>
          <w:trHeight w:val="300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3B15156D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dry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32E3BD08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5D7ABD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E8C32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92A94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674A59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5</w:t>
            </w:r>
          </w:p>
        </w:tc>
      </w:tr>
      <w:tr w:rsidR="00772A36" w:rsidRPr="00697054" w14:paraId="55586713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419EFB2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0B16E38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0822DD3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C8DBC3C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47B0C2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  <w:tc>
          <w:tcPr>
            <w:tcW w:w="1276" w:type="dxa"/>
            <w:noWrap/>
            <w:hideMark/>
          </w:tcPr>
          <w:p w14:paraId="1F8F3E5E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4</w:t>
            </w:r>
          </w:p>
        </w:tc>
      </w:tr>
      <w:tr w:rsidR="00772A36" w:rsidRPr="00697054" w14:paraId="50EB829C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3B77365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676BA946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849D931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41E02D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5EF9D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CA3BF3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9</w:t>
            </w:r>
          </w:p>
        </w:tc>
      </w:tr>
      <w:tr w:rsidR="00772A36" w:rsidRPr="00697054" w14:paraId="38272601" w14:textId="77777777" w:rsidTr="006B1FB4">
        <w:trPr>
          <w:trHeight w:val="305"/>
        </w:trPr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75FE8E8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Total dry mass (g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41AE0A6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CD146DD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398706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1C7994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1710706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4</w:t>
            </w:r>
          </w:p>
        </w:tc>
      </w:tr>
      <w:tr w:rsidR="00772A36" w:rsidRPr="00697054" w14:paraId="0C902FCE" w14:textId="77777777" w:rsidTr="006B1FB4">
        <w:trPr>
          <w:trHeight w:val="300"/>
        </w:trPr>
        <w:tc>
          <w:tcPr>
            <w:tcW w:w="1943" w:type="dxa"/>
            <w:noWrap/>
            <w:hideMark/>
          </w:tcPr>
          <w:p w14:paraId="50E9D06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60" w:type="dxa"/>
            <w:noWrap/>
            <w:hideMark/>
          </w:tcPr>
          <w:p w14:paraId="34EBCED0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noWrap/>
            <w:hideMark/>
          </w:tcPr>
          <w:p w14:paraId="5569D688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857F87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1E4F8DA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  <w:tc>
          <w:tcPr>
            <w:tcW w:w="1276" w:type="dxa"/>
            <w:noWrap/>
            <w:hideMark/>
          </w:tcPr>
          <w:p w14:paraId="082B9F70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0</w:t>
            </w:r>
          </w:p>
        </w:tc>
      </w:tr>
      <w:tr w:rsidR="00772A36" w:rsidRPr="00697054" w14:paraId="18B5D89E" w14:textId="77777777" w:rsidTr="006B1FB4">
        <w:trPr>
          <w:trHeight w:val="300"/>
        </w:trPr>
        <w:tc>
          <w:tcPr>
            <w:tcW w:w="1943" w:type="dxa"/>
            <w:tcBorders>
              <w:bottom w:val="single" w:sz="4" w:space="0" w:color="auto"/>
            </w:tcBorders>
            <w:noWrap/>
            <w:hideMark/>
          </w:tcPr>
          <w:p w14:paraId="1286BA72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55AB5B43" w14:textId="77777777" w:rsidR="00772A36" w:rsidRPr="00697054" w:rsidRDefault="00772A36" w:rsidP="006B1FB4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9D90DDB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F54F59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F1B312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26F73AF" w14:textId="77777777" w:rsidR="00772A36" w:rsidRPr="00697054" w:rsidRDefault="00772A36" w:rsidP="006B1FB4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0</w:t>
            </w:r>
          </w:p>
        </w:tc>
      </w:tr>
    </w:tbl>
    <w:p w14:paraId="1343E949" w14:textId="77777777" w:rsidR="00772A36" w:rsidRPr="00697054" w:rsidRDefault="00772A36" w:rsidP="00772A36">
      <w:pPr>
        <w:keepLines/>
        <w:spacing w:line="480" w:lineRule="auto"/>
        <w:rPr>
          <w:rFonts w:ascii="Times" w:eastAsia="Times New Roman" w:hAnsi="Times" w:cs="Times New Roman"/>
          <w:color w:val="222222"/>
          <w:sz w:val="24"/>
          <w:szCs w:val="24"/>
        </w:rPr>
      </w:pPr>
    </w:p>
    <w:p w14:paraId="0EAD0405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36"/>
    <w:rsid w:val="001B1D9F"/>
    <w:rsid w:val="00425B85"/>
    <w:rsid w:val="006145C0"/>
    <w:rsid w:val="0077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F9776"/>
  <w15:chartTrackingRefBased/>
  <w15:docId w15:val="{BB2A87FC-1F6E-5C46-BEB6-9CA2CCD9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A36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1:00Z</dcterms:created>
  <dcterms:modified xsi:type="dcterms:W3CDTF">2025-02-28T20:48:00Z</dcterms:modified>
</cp:coreProperties>
</file>